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63" w:type="pct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4"/>
        <w:gridCol w:w="1614"/>
        <w:gridCol w:w="1584"/>
        <w:gridCol w:w="2516"/>
        <w:gridCol w:w="1778"/>
        <w:gridCol w:w="5908"/>
        <w:gridCol w:w="1653"/>
      </w:tblGrid>
      <w:tr w:rsidR="00B85298" w:rsidRPr="006A17CC" w14:paraId="17684E12" w14:textId="77777777" w:rsidTr="001162D5">
        <w:trPr>
          <w:trHeight w:val="540"/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E47111C" w14:textId="34366AE7" w:rsidR="00B85298" w:rsidRPr="00B85298" w:rsidRDefault="00B85298" w:rsidP="001162D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52A9">
              <w:rPr>
                <w:b/>
              </w:rPr>
              <w:t>Supplemental Table S</w:t>
            </w:r>
            <w:r w:rsidR="0064030C">
              <w:rPr>
                <w:b/>
              </w:rPr>
              <w:t>12</w:t>
            </w:r>
            <w:r w:rsidRPr="00E452A9">
              <w:rPr>
                <w:b/>
              </w:rPr>
              <w:t>-</w:t>
            </w:r>
            <w:r>
              <w:rPr>
                <w:b/>
              </w:rPr>
              <w:t>a</w:t>
            </w:r>
            <w:r w:rsidRPr="00E452A9">
              <w:rPr>
                <w:b/>
              </w:rPr>
              <w:t xml:space="preserve"> N-glycoproteins/</w:t>
            </w:r>
            <w:r>
              <w:rPr>
                <w:b/>
              </w:rPr>
              <w:t>N-glycosites only detected in control</w:t>
            </w:r>
          </w:p>
        </w:tc>
      </w:tr>
      <w:tr w:rsidR="006A17CC" w:rsidRPr="006A17CC" w14:paraId="238D259F" w14:textId="77777777" w:rsidTr="001162D5">
        <w:trPr>
          <w:trHeight w:val="990"/>
          <w:jc w:val="center"/>
        </w:trPr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C69F495" w14:textId="77777777" w:rsidR="006A17CC" w:rsidRPr="000B1EC3" w:rsidRDefault="006A17CC" w:rsidP="006A17CC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prot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Acces</w:t>
            </w:r>
            <w:r w:rsidRPr="00D00D21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on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D8FBDB" w14:textId="77777777" w:rsidR="006A17CC" w:rsidRPr="000B1EC3" w:rsidRDefault="006A17CC" w:rsidP="006A17CC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A42C0A0" w14:textId="77777777" w:rsidR="006A17CC" w:rsidRPr="000B1EC3" w:rsidRDefault="006A17CC" w:rsidP="006A17CC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ycosylation changes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DE47937" w14:textId="77777777" w:rsidR="006A17CC" w:rsidRPr="000B1EC3" w:rsidRDefault="006A17CC" w:rsidP="006A17CC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10B0A93" w14:textId="77777777" w:rsidR="006A17CC" w:rsidRPr="000B1EC3" w:rsidRDefault="006A17CC" w:rsidP="006A17CC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glycoforms changes</w:t>
            </w:r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AD VS. control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A169D7" w14:textId="77777777" w:rsidR="006A17CC" w:rsidRPr="000B1EC3" w:rsidRDefault="006A17CC" w:rsidP="006A17CC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ed to AD/ND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663F0A" w14:textId="77777777" w:rsidR="006A17CC" w:rsidRPr="000B1EC3" w:rsidRDefault="006A17CC" w:rsidP="006A17CC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erence</w:t>
            </w:r>
          </w:p>
        </w:tc>
      </w:tr>
      <w:tr w:rsidR="003F0047" w:rsidRPr="006A17CC" w14:paraId="21DFBC98" w14:textId="77777777" w:rsidTr="001162D5">
        <w:trPr>
          <w:trHeight w:val="990"/>
          <w:jc w:val="center"/>
        </w:trPr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E90712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1902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C1343A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adherin-2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FD641E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51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F6C4F1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creased total glycosylation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EE16B6" w14:textId="4719411A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EA10B2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ynaptic adhesion molecules, these proteins play key roles in formation and maintenance of synapses and regulation of synaptic plasticity, N-glycosylation alters cadherin-mediated intercellular binding kinetics.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8F4890" w14:textId="619BD2B9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Leshchyns’ka&lt;/Author&gt;&lt;Year&gt;2016&lt;/Year&gt;&lt;RecNum&gt;171&lt;/RecNum&gt;&lt;DisplayText&gt;(103-104)&lt;/DisplayText&gt;&lt;record&gt;&lt;rec-number&gt;171&lt;/rec-number&gt;&lt;foreign-keys&gt;&lt;key app="EN" db-id="t9wzwx2sp00wdrexr2kpps2he9spe2wv9wzf" timestamp="1507395533"&gt;171&lt;/key&gt;&lt;/foreign-keys&gt;&lt;ref-type name="Journal Article"&gt;17&lt;/ref-type&gt;&lt;contributors&gt;&lt;authors&gt;&lt;author&gt;Leshchyns’ka, Iryna&lt;/author&gt;&lt;author&gt;Sytnyk, Vladimir&lt;/author&gt;&lt;/authors&gt;&lt;/contributors&gt;&lt;titles&gt;&lt;title&gt;Synaptic cell adhesion molecules in Alzheimer’s disease&lt;/title&gt;&lt;secondary-title&gt;Neural plasticity&lt;/secondary-title&gt;&lt;/titles&gt;&lt;periodical&gt;&lt;full-title&gt;Neural Plasticity&lt;/full-title&gt;&lt;abbr-1&gt;Neural Plast.&lt;/abbr-1&gt;&lt;abbr-2&gt;Neural Plast&lt;/abbr-2&gt;&lt;/periodical&gt;&lt;volume&gt;2016&lt;/volume&gt;&lt;dates&gt;&lt;year&gt;2016&lt;/year&gt;&lt;/dates&gt;&lt;isbn&gt;2090-5904&lt;/isbn&gt;&lt;urls&gt;&lt;/urls&gt;&lt;/record&gt;&lt;/Cite&gt;&lt;Cite&gt;&lt;Author&gt;Langer&lt;/Author&gt;&lt;Year&gt;2012&lt;/Year&gt;&lt;RecNum&gt;170&lt;/RecNum&gt;&lt;record&gt;&lt;rec-number&gt;170&lt;/rec-number&gt;&lt;foreign-keys&gt;&lt;key app="EN" db-id="t9wzwx2sp00wdrexr2kpps2he9spe2wv9wzf" timestamp="1507395491"&gt;170&lt;/key&gt;&lt;/foreign-keys&gt;&lt;ref-type name="Journal Article"&gt;17&lt;/ref-type&gt;&lt;contributors&gt;&lt;authors&gt;&lt;author&gt;Langer, Matthew D&lt;/author&gt;&lt;author&gt;Guo, Huabei&lt;/author&gt;&lt;author&gt;Shashikanth, Nitesh&lt;/author&gt;&lt;author&gt;Pierce, J Michael&lt;/author&gt;&lt;author&gt;Leckband, Deborah E&lt;/author&gt;&lt;/authors&gt;&lt;/contributors&gt;&lt;titles&gt;&lt;title&gt;N-glycosylation alters cadherin-mediated intercellular binding kinetics&lt;/title&gt;&lt;secondary-title&gt;J Cell Sci&lt;/secondary-title&gt;&lt;/titles&gt;&lt;periodical&gt;&lt;full-title&gt;Journal of Cell Science&lt;/full-title&gt;&lt;abbr-1&gt;J. Cell Sci.&lt;/abbr-1&gt;&lt;abbr-2&gt;J Cell Sci&lt;/abbr-2&gt;&lt;/periodical&gt;&lt;pages&gt;2478-2485&lt;/pages&gt;&lt;volume&gt;125&lt;/volume&gt;&lt;number&gt;10&lt;/number&gt;&lt;dates&gt;&lt;year&gt;2012&lt;/year&gt;&lt;/dates&gt;&lt;isbn&gt;0021-9533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03-104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0047" w:rsidRPr="006A17CC" w14:paraId="211658FB" w14:textId="77777777" w:rsidTr="001162D5">
        <w:trPr>
          <w:trHeight w:val="1320"/>
          <w:jc w:val="center"/>
        </w:trPr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52C57F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Q8IUK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6F6E68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erebellin-2 (Cbln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EB5A61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F729D6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creased total glycosylation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0CAE1C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80714A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elong to the C1q/tumor necrosis factor superfamily, and they are proteins that are essential for the specification, formation, and maintenance of the synapse, Cbln4 enhances inhibitory activity and resistance of neurons to amyloid-β toxicity, Cbln1 is essential for synaptic integrity and plasticity in the cerebellu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870D4E" w14:textId="5C80EA31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aGFjw7NuPC9BdXRob3I+PFllYXI+MjAxNTwvWWVhcj48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aGFjw7NuPC9BdXRob3I+PFllYXI+MjAxNTwvWWVhcj48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05-106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0047" w:rsidRPr="006A17CC" w14:paraId="54CA6557" w14:textId="77777777" w:rsidTr="001162D5">
        <w:trPr>
          <w:trHeight w:val="660"/>
          <w:jc w:val="center"/>
        </w:trPr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0ACDA3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1611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7F9EEF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ggrecan core protei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0123EB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CBDA32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creased total glycosylation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7E7241" w14:textId="637D8C82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F1E309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ggrecan-based perineuronal nets (PNs) of the extracellular matrix have been considered to contribute to neuroprotection, changes in glycosylation with age may influence the ability of aggrecan cleavage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9F8551" w14:textId="09B1BC33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Pratta&lt;/Author&gt;&lt;Year&gt;2000&lt;/Year&gt;&lt;RecNum&gt;177&lt;/RecNum&gt;&lt;DisplayText&gt;(107-108)&lt;/DisplayText&gt;&lt;record&gt;&lt;rec-number&gt;177&lt;/rec-number&gt;&lt;foreign-keys&gt;&lt;key app="EN" db-id="t9wzwx2sp00wdrexr2kpps2he9spe2wv9wzf" timestamp="1507395747"&gt;177&lt;/key&gt;&lt;/foreign-keys&gt;&lt;ref-type name="Journal Article"&gt;17&lt;/ref-type&gt;&lt;contributors&gt;&lt;authors&gt;&lt;author&gt;Pratta, Michael A&lt;/author&gt;&lt;author&gt;Tortorella, Micky D&lt;/author&gt;&lt;author&gt;Arner, Elizabeth C&lt;/author&gt;&lt;/authors&gt;&lt;/contributors&gt;&lt;titles&gt;&lt;title&gt;Age-related changes in aggrecan glycosylation affect cleavage by aggrecanase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39096-39102&lt;/pages&gt;&lt;volume&gt;275&lt;/volume&gt;&lt;number&gt;50&lt;/number&gt;&lt;dates&gt;&lt;year&gt;2000&lt;/year&gt;&lt;/dates&gt;&lt;isbn&gt;0021-9258&lt;/isbn&gt;&lt;urls&gt;&lt;/urls&gt;&lt;/record&gt;&lt;/Cite&gt;&lt;Cite&gt;&lt;Author&gt;Morawski&lt;/Author&gt;&lt;Year&gt;2010&lt;/Year&gt;&lt;RecNum&gt;176&lt;/RecNum&gt;&lt;record&gt;&lt;rec-number&gt;176&lt;/rec-number&gt;&lt;foreign-keys&gt;&lt;key app="EN" db-id="t9wzwx2sp00wdrexr2kpps2he9spe2wv9wzf" timestamp="1507395730"&gt;176&lt;/key&gt;&lt;/foreign-keys&gt;&lt;ref-type name="Journal Article"&gt;17&lt;/ref-type&gt;&lt;contributors&gt;&lt;authors&gt;&lt;author&gt;Morawski, M&lt;/author&gt;&lt;author&gt;Brückner, G&lt;/author&gt;&lt;author&gt;Jäger, C&lt;/author&gt;&lt;author&gt;Seeger, G&lt;/author&gt;&lt;author&gt;Arendt, T&lt;/author&gt;&lt;/authors&gt;&lt;/contributors&gt;&lt;titles&gt;&lt;title&gt;Neurons associated with aggrecan-based perineuronal nets are protected against tau pathology in subcortical regions in Alzheimer&amp;apos;s disease&lt;/title&gt;&lt;secondary-title&gt;Neuroscience&lt;/secondary-title&gt;&lt;/titles&gt;&lt;periodical&gt;&lt;full-title&gt;Neuroscience&lt;/full-title&gt;&lt;abbr-1&gt;Neuroscience&lt;/abbr-1&gt;&lt;abbr-2&gt;Neuroscience&lt;/abbr-2&gt;&lt;/periodical&gt;&lt;pages&gt;1347-1363&lt;/pages&gt;&lt;volume&gt;169&lt;/volume&gt;&lt;number&gt;3&lt;/number&gt;&lt;dates&gt;&lt;year&gt;2010&lt;/year&gt;&lt;/dates&gt;&lt;isbn&gt;0306-4522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07-108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0047" w:rsidRPr="006A17CC" w14:paraId="109409A9" w14:textId="77777777" w:rsidTr="001162D5">
        <w:trPr>
          <w:trHeight w:val="990"/>
          <w:jc w:val="center"/>
        </w:trPr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9EB09D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Q8N3J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EA7A76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ell adhesion molecule 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68CB6C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50BDD0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creased total glycosylation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8E844A" w14:textId="07C223AA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75FFC6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ynaptic adhesion molecules, these proteins play key roles in formation and maintenance of synapses and regulation of synaptic plasticity, N-glycosylation alters cadherin-mediated intercellular binding kinetics.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E21032" w14:textId="0DCB5832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Langer&lt;/Author&gt;&lt;Year&gt;2012&lt;/Year&gt;&lt;RecNum&gt;178&lt;/RecNum&gt;&lt;DisplayText&gt;(103-104)&lt;/DisplayText&gt;&lt;record&gt;&lt;rec-number&gt;178&lt;/rec-number&gt;&lt;foreign-keys&gt;&lt;key app="EN" db-id="t9wzwx2sp00wdrexr2kpps2he9spe2wv9wzf" timestamp="1507395776"&gt;178&lt;/key&gt;&lt;/foreign-keys&gt;&lt;ref-type name="Journal Article"&gt;17&lt;/ref-type&gt;&lt;contributors&gt;&lt;authors&gt;&lt;author&gt;Langer, Matthew D&lt;/author&gt;&lt;author&gt;Guo, Huabei&lt;/author&gt;&lt;author&gt;Shashikanth, Nitesh&lt;/author&gt;&lt;author&gt;Pierce, J Michael&lt;/author&gt;&lt;author&gt;Leckband, Deborah E&lt;/author&gt;&lt;/authors&gt;&lt;/contributors&gt;&lt;titles&gt;&lt;title&gt;N-glycosylation alters cadherin-mediated intercellular binding kinetics&lt;/title&gt;&lt;secondary-title&gt;J Cell Sci&lt;/secondary-title&gt;&lt;/titles&gt;&lt;periodical&gt;&lt;full-title&gt;Journal of Cell Science&lt;/full-title&gt;&lt;abbr-1&gt;J. Cell Sci.&lt;/abbr-1&gt;&lt;abbr-2&gt;J Cell Sci&lt;/abbr-2&gt;&lt;/periodical&gt;&lt;pages&gt;2478-2485&lt;/pages&gt;&lt;volume&gt;125&lt;/volume&gt;&lt;number&gt;10&lt;/number&gt;&lt;dates&gt;&lt;year&gt;2012&lt;/year&gt;&lt;/dates&gt;&lt;isbn&gt;0021-9533&lt;/isbn&gt;&lt;urls&gt;&lt;/urls&gt;&lt;/record&gt;&lt;/Cite&gt;&lt;Cite&gt;&lt;Author&gt;Leshchyns’ka&lt;/Author&gt;&lt;Year&gt;2016&lt;/Year&gt;&lt;RecNum&gt;171&lt;/RecNum&gt;&lt;record&gt;&lt;rec-number&gt;171&lt;/rec-number&gt;&lt;foreign-keys&gt;&lt;key app="EN" db-id="t9wzwx2sp00wdrexr2kpps2he9spe2wv9wzf" timestamp="1507395533"&gt;171&lt;/key&gt;&lt;/foreign-keys&gt;&lt;ref-type name="Journal Article"&gt;17&lt;/ref-type&gt;&lt;contributors&gt;&lt;authors&gt;&lt;author&gt;Leshchyns’ka, Iryna&lt;/author&gt;&lt;author&gt;Sytnyk, Vladimir&lt;/author&gt;&lt;/authors&gt;&lt;/contributors&gt;&lt;titles&gt;&lt;title&gt;Synaptic cell adhesion molecules in Alzheimer’s disease&lt;/title&gt;&lt;secondary-title&gt;Neural plasticity&lt;/secondary-title&gt;&lt;/titles&gt;&lt;periodical&gt;&lt;full-title&gt;Neural Plasticity&lt;/full-title&gt;&lt;abbr-1&gt;Neural Plast.&lt;/abbr-1&gt;&lt;abbr-2&gt;Neural Plast&lt;/abbr-2&gt;&lt;/periodical&gt;&lt;volume&gt;2016&lt;/volume&gt;&lt;dates&gt;&lt;year&gt;2016&lt;/year&gt;&lt;/dates&gt;&lt;isbn&gt;2090-5904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03-104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0047" w:rsidRPr="006A17CC" w14:paraId="2DF9F810" w14:textId="77777777" w:rsidTr="005D221F">
        <w:trPr>
          <w:trHeight w:val="660"/>
          <w:jc w:val="center"/>
        </w:trPr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46F89F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O9485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BCD6C2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eurofascin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00DC4A" w14:textId="77777777" w:rsidR="003F0047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46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</w:p>
          <w:p w14:paraId="60BC0C16" w14:textId="77777777" w:rsidR="003F0047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83,</w:t>
            </w:r>
          </w:p>
          <w:p w14:paraId="6D87B900" w14:textId="130FD070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7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D11DC1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creased total glycosylation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6F2632" w14:textId="210CCD0F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, 1, 1</w:t>
            </w: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18FEAB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ynaptic adhesion molecules, these proteins play key roles in formation and maintenance of synapses and regulation of synaptic plasticity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EEA9EF" w14:textId="0DDFDB91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Langer&lt;/Author&gt;&lt;Year&gt;2012&lt;/Year&gt;&lt;RecNum&gt;178&lt;/RecNum&gt;&lt;DisplayText&gt;(103-104)&lt;/DisplayText&gt;&lt;record&gt;&lt;rec-number&gt;178&lt;/rec-number&gt;&lt;foreign-keys&gt;&lt;key app="EN" db-id="t9wzwx2sp00wdrexr2kpps2he9spe2wv9wzf" timestamp="1507395776"&gt;178&lt;/key&gt;&lt;/foreign-keys&gt;&lt;ref-type name="Journal Article"&gt;17&lt;/ref-type&gt;&lt;contributors&gt;&lt;authors&gt;&lt;author&gt;Langer, Matthew D&lt;/author&gt;&lt;author&gt;Guo, Huabei&lt;/author&gt;&lt;author&gt;Shashikanth, Nitesh&lt;/author&gt;&lt;author&gt;Pierce, J Michael&lt;/author&gt;&lt;author&gt;Leckband, Deborah E&lt;/author&gt;&lt;/authors&gt;&lt;/contributors&gt;&lt;titles&gt;&lt;title&gt;N-glycosylation alters cadherin-mediated intercellular binding kinetics&lt;/title&gt;&lt;secondary-title&gt;J Cell Sci&lt;/secondary-title&gt;&lt;/titles&gt;&lt;periodical&gt;&lt;full-title&gt;Journal of Cell Science&lt;/full-title&gt;&lt;abbr-1&gt;J. Cell Sci.&lt;/abbr-1&gt;&lt;abbr-2&gt;J Cell Sci&lt;/abbr-2&gt;&lt;/periodical&gt;&lt;pages&gt;2478-2485&lt;/pages&gt;&lt;volume&gt;125&lt;/volume&gt;&lt;number&gt;10&lt;/number&gt;&lt;dates&gt;&lt;year&gt;2012&lt;/year&gt;&lt;/dates&gt;&lt;isbn&gt;0021-9533&lt;/isbn&gt;&lt;urls&gt;&lt;/urls&gt;&lt;/record&gt;&lt;/Cite&gt;&lt;Cite&gt;&lt;Author&gt;Leshchyns’ka&lt;/Author&gt;&lt;Year&gt;2016&lt;/Year&gt;&lt;RecNum&gt;171&lt;/RecNum&gt;&lt;record&gt;&lt;rec-number&gt;171&lt;/rec-number&gt;&lt;foreign-keys&gt;&lt;key app="EN" db-id="t9wzwx2sp00wdrexr2kpps2he9spe2wv9wzf" timestamp="1507395533"&gt;171&lt;/key&gt;&lt;/foreign-keys&gt;&lt;ref-type name="Journal Article"&gt;17&lt;/ref-type&gt;&lt;contributors&gt;&lt;authors&gt;&lt;author&gt;Leshchyns’ka, Iryna&lt;/author&gt;&lt;author&gt;Sytnyk, Vladimir&lt;/author&gt;&lt;/authors&gt;&lt;/contributors&gt;&lt;titles&gt;&lt;title&gt;Synaptic cell adhesion molecules in Alzheimer’s disease&lt;/title&gt;&lt;secondary-title&gt;Neural plasticity&lt;/secondary-title&gt;&lt;/titles&gt;&lt;periodical&gt;&lt;full-title&gt;Neural Plasticity&lt;/full-title&gt;&lt;abbr-1&gt;Neural Plast.&lt;/abbr-1&gt;&lt;abbr-2&gt;Neural Plast&lt;/abbr-2&gt;&lt;/periodical&gt;&lt;volume&gt;2016&lt;/volume&gt;&lt;dates&gt;&lt;year&gt;2016&lt;/year&gt;&lt;/dates&gt;&lt;isbn&gt;2090-5904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03-104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0047" w:rsidRPr="006A17CC" w14:paraId="63514C18" w14:textId="77777777" w:rsidTr="005D221F">
        <w:trPr>
          <w:trHeight w:val="990"/>
          <w:jc w:val="center"/>
        </w:trPr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AE472A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3505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ED0FCA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lypican-1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83AA0C" w14:textId="1D67345E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1F7D41" w14:textId="77777777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creased total glycosylation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14F9DC" w14:textId="04430E7E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C23F31" w14:textId="442DA84F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heparan sulfate proteoglycans, glypican-1 interacts with oligomerized or polymerized </w:t>
            </w:r>
            <w:proofErr w:type="spellStart"/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beta</w:t>
            </w:r>
            <w:proofErr w:type="spellEnd"/>
            <w:r w:rsidRPr="006A17C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, involved in amyloid deposition in senile plaques of AD brain, the N-linked glycans on glypican-1 affect protein expression and heparan sulfate substitution.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FF2592" w14:textId="217FF129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Svensson&lt;/Author&gt;&lt;Year&gt;2011&lt;/Year&gt;&lt;RecNum&gt;181&lt;/RecNum&gt;&lt;DisplayText&gt;(109-110)&lt;/DisplayText&gt;&lt;record&gt;&lt;rec-number&gt;181&lt;/rec-number&gt;&lt;foreign-keys&gt;&lt;key app="EN" db-id="t9wzwx2sp00wdrexr2kpps2he9spe2wv9wzf" timestamp="1507395920"&gt;181&lt;/key&gt;&lt;/foreign-keys&gt;&lt;ref-type name="Journal Article"&gt;17&lt;/ref-type&gt;&lt;contributors&gt;&lt;authors&gt;&lt;author&gt;Svensson, Gabriel&lt;/author&gt;&lt;author&gt;Hyrenius Wittsten, Axel&lt;/author&gt;&lt;author&gt;Linse, Sara&lt;/author&gt;&lt;author&gt;Mani, Katrin&lt;/author&gt;&lt;/authors&gt;&lt;/contributors&gt;&lt;titles&gt;&lt;title&gt;The structural role of N-linked glycans on human glypican-1&lt;/title&gt;&lt;secondary-title&gt;Biochemistry&lt;/secondary-title&gt;&lt;/titles&gt;&lt;periodical&gt;&lt;full-title&gt;Biochemistry&lt;/full-title&gt;&lt;abbr-1&gt;Biochemistry&lt;/abbr-1&gt;&lt;abbr-2&gt;Biochemistry&lt;/abbr-2&gt;&lt;/periodical&gt;&lt;pages&gt;9377-9387&lt;/pages&gt;&lt;volume&gt;50&lt;/volume&gt;&lt;number&gt;43&lt;/number&gt;&lt;dates&gt;&lt;year&gt;2011&lt;/year&gt;&lt;/dates&gt;&lt;isbn&gt;0006-2960&lt;/isbn&gt;&lt;urls&gt;&lt;/urls&gt;&lt;/record&gt;&lt;/Cite&gt;&lt;Cite&gt;&lt;Author&gt;Watanabe&lt;/Author&gt;&lt;Year&gt;2004&lt;/Year&gt;&lt;RecNum&gt;180&lt;/RecNum&gt;&lt;record&gt;&lt;rec-number&gt;180&lt;/rec-number&gt;&lt;foreign-keys&gt;&lt;key app="EN" db-id="t9wzwx2sp00wdrexr2kpps2he9spe2wv9wzf" timestamp="1507395907"&gt;180&lt;/key&gt;&lt;/foreign-keys&gt;&lt;ref-type name="Journal Article"&gt;17&lt;/ref-type&gt;&lt;contributors&gt;&lt;authors&gt;&lt;author&gt;Watanabe, Norifumi&lt;/author&gt;&lt;author&gt;Araki, Wataru&lt;/author&gt;&lt;author&gt;Chui, De-Hua&lt;/author&gt;&lt;author&gt;Makifuchi, Takao&lt;/author&gt;&lt;author&gt;Ihara, Yasuo&lt;/author&gt;&lt;author&gt;Tabira, Takeshi&lt;/author&gt;&lt;/authors&gt;&lt;/contributors&gt;&lt;titles&gt;&lt;title&gt;Glypican-1 as an Aβ binding HSPG in the human brain: its localization in DIG domains and possible roles in the pathogenesis of Alzheimer’s disease&lt;/title&gt;&lt;secondary-title&gt;The FASEB journal&lt;/secondary-title&gt;&lt;/titles&gt;&lt;pages&gt;1013-1015&lt;/pages&gt;&lt;volume&gt;18&lt;/volume&gt;&lt;number&gt;9&lt;/number&gt;&lt;dates&gt;&lt;year&gt;2004&lt;/year&gt;&lt;/dates&gt;&lt;isbn&gt;0892-6638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09-110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0047" w:rsidRPr="006A17CC" w14:paraId="2CC207E1" w14:textId="77777777" w:rsidTr="005D221F">
        <w:trPr>
          <w:trHeight w:val="990"/>
          <w:jc w:val="center"/>
        </w:trPr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1F934C" w14:textId="098F97B0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52797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628DF8" w14:textId="64BAEE56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phrin-A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ED483F" w14:textId="0F1C2211" w:rsidR="003F0047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uc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ial</w:t>
            </w:r>
            <w:proofErr w:type="spellEnd"/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F97B1F" w14:textId="736D9635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F50CC2" w14:textId="0ADAE212" w:rsidR="003F0047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-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, -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F746AB" w14:textId="1089C45A" w:rsidR="003F0047" w:rsidRPr="006A17CC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Glycosylation is needed in the interaction between ephrin and Eph receptors in the Eph/Ephrin signaling pathway, decreased glycosylation of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hrin may lead to deregulated Eph/Ephrin signaling, which further leads to synaptic deficits associated with Alzheimer's disease.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5EDFF2" w14:textId="51CBB7FF" w:rsidR="003F0047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BcnZhbml0aXM8L0F1dGhvcj48WWVhcj4yMDA4PC9ZZWFy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BcnZhbml0aXM8L0F1dGhvcj48WWVhcj4yMDA4PC9ZZWFy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91" w:tooltip="Kania, 2016 #37" w:history="1">
              <w:r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91</w:t>
              </w:r>
            </w:hyperlink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, 93, </w:t>
            </w:r>
            <w:hyperlink w:anchor="_ENREF_95" w:tooltip="Barquilla, 2015 #40" w:history="1">
              <w:r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95-96</w:t>
              </w:r>
            </w:hyperlink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</w:tbl>
    <w:p w14:paraId="1A3A2C10" w14:textId="77777777" w:rsidR="007E2405" w:rsidRDefault="007E2405"/>
    <w:p w14:paraId="7B38AA76" w14:textId="77777777" w:rsidR="00B85298" w:rsidRDefault="00B85298">
      <w:pPr>
        <w:rPr>
          <w:b/>
        </w:rPr>
      </w:pPr>
    </w:p>
    <w:p w14:paraId="335C4952" w14:textId="77777777" w:rsidR="001162D5" w:rsidRDefault="001162D5">
      <w:pPr>
        <w:rPr>
          <w:b/>
        </w:rPr>
      </w:pPr>
    </w:p>
    <w:p w14:paraId="1A93BD02" w14:textId="77777777" w:rsidR="001162D5" w:rsidRDefault="001162D5">
      <w:pPr>
        <w:rPr>
          <w:b/>
        </w:rPr>
      </w:pPr>
    </w:p>
    <w:p w14:paraId="525B6A48" w14:textId="77777777" w:rsidR="001162D5" w:rsidRDefault="001162D5">
      <w:pPr>
        <w:rPr>
          <w:b/>
        </w:rPr>
      </w:pPr>
    </w:p>
    <w:p w14:paraId="35C38E1D" w14:textId="77777777" w:rsidR="001162D5" w:rsidRDefault="001162D5">
      <w:pPr>
        <w:rPr>
          <w:b/>
        </w:rPr>
      </w:pPr>
    </w:p>
    <w:p w14:paraId="0E0D6B8E" w14:textId="74FD4ED2" w:rsidR="00E452A9" w:rsidRDefault="00264C78">
      <w:pPr>
        <w:rPr>
          <w:b/>
        </w:rPr>
      </w:pPr>
      <w:r w:rsidRPr="00264C78">
        <w:rPr>
          <w:b/>
        </w:rPr>
        <w:lastRenderedPageBreak/>
        <w:t>Supplemental Table S</w:t>
      </w:r>
      <w:r w:rsidR="0064030C">
        <w:rPr>
          <w:b/>
        </w:rPr>
        <w:t>12</w:t>
      </w:r>
      <w:r w:rsidRPr="00264C78">
        <w:rPr>
          <w:b/>
        </w:rPr>
        <w:t>-</w:t>
      </w:r>
      <w:r w:rsidR="00B85298">
        <w:rPr>
          <w:b/>
        </w:rPr>
        <w:t>b</w:t>
      </w:r>
      <w:r w:rsidRPr="00264C78">
        <w:rPr>
          <w:b/>
        </w:rPr>
        <w:t xml:space="preserve"> N-glycoproteins/N-glycosites only detected in </w:t>
      </w:r>
      <w:proofErr w:type="gramStart"/>
      <w:r w:rsidRPr="00264C78">
        <w:rPr>
          <w:b/>
        </w:rPr>
        <w:t>AD</w:t>
      </w:r>
      <w:proofErr w:type="gramEnd"/>
    </w:p>
    <w:p w14:paraId="33E3DC9C" w14:textId="77777777" w:rsidR="00E452A9" w:rsidRDefault="00E452A9">
      <w:pPr>
        <w:rPr>
          <w:b/>
        </w:rPr>
      </w:pPr>
    </w:p>
    <w:tbl>
      <w:tblPr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15"/>
        <w:gridCol w:w="2110"/>
        <w:gridCol w:w="1170"/>
        <w:gridCol w:w="1979"/>
        <w:gridCol w:w="1892"/>
        <w:gridCol w:w="6644"/>
        <w:gridCol w:w="1242"/>
      </w:tblGrid>
      <w:tr w:rsidR="00121C33" w:rsidRPr="00B55B46" w14:paraId="597C9C5A" w14:textId="77777777" w:rsidTr="001162D5">
        <w:trPr>
          <w:trHeight w:val="99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932516" w14:textId="77777777" w:rsidR="00121C33" w:rsidRPr="00B55B46" w:rsidRDefault="00121C33" w:rsidP="001162D5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55B4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prot</w:t>
            </w:r>
            <w:proofErr w:type="spellEnd"/>
            <w:r w:rsidRPr="00B55B4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Accessio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02A3B7" w14:textId="77777777" w:rsidR="00121C33" w:rsidRPr="00B55B46" w:rsidRDefault="00121C33" w:rsidP="001162D5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5B4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4FA4CE" w14:textId="77777777" w:rsidR="00121C33" w:rsidRPr="00B55B46" w:rsidRDefault="00121C33" w:rsidP="001162D5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5B4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ycosylation changes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726074" w14:textId="77777777" w:rsidR="00121C33" w:rsidRPr="00B55B46" w:rsidRDefault="00121C33" w:rsidP="001162D5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5B4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EB3861" w14:textId="77777777" w:rsidR="00121C33" w:rsidRPr="00B55B46" w:rsidRDefault="00121C33" w:rsidP="001162D5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5B4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glycoforms changes</w:t>
            </w:r>
            <w:r w:rsidRPr="00B55B4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AD VS. control</w:t>
            </w:r>
          </w:p>
        </w:tc>
        <w:tc>
          <w:tcPr>
            <w:tcW w:w="20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DEACD8" w14:textId="77777777" w:rsidR="00121C33" w:rsidRPr="00B55B46" w:rsidRDefault="00121C33" w:rsidP="001162D5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5B4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ed to AD/ND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999883" w14:textId="77777777" w:rsidR="00121C33" w:rsidRPr="00B55B46" w:rsidRDefault="00121C33" w:rsidP="001162D5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5B4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3F0047" w:rsidRPr="00B55B46" w14:paraId="0837DAE0" w14:textId="77777777" w:rsidTr="001162D5">
        <w:trPr>
          <w:trHeight w:val="330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30F867" w14:textId="77777777" w:rsidR="003F0047" w:rsidRPr="00E30BD2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E30B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Q9952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B65B0B" w14:textId="77777777" w:rsidR="003F0047" w:rsidRPr="00E30BD2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0B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ortilin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CF5D61" w14:textId="3764D304" w:rsidR="003F0047" w:rsidRPr="00E30BD2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0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3E4EC5" w14:textId="77777777" w:rsidR="003F0047" w:rsidRPr="00E30BD2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E30B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creased total glycosyla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60B110" w14:textId="47A7704F" w:rsidR="003F0047" w:rsidRPr="00E30BD2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756FF5" w14:textId="77777777" w:rsidR="003F0047" w:rsidRPr="00E30BD2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E30B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POE receptor, implicated in AD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54C5E0" w14:textId="5F071FBB" w:rsidR="003F0047" w:rsidRPr="00B55B46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Carlo&lt;/Author&gt;&lt;Year&gt;2013&lt;/Year&gt;&lt;RecNum&gt;189&lt;/RecNum&gt;&lt;DisplayText&gt;(111)&lt;/DisplayText&gt;&lt;record&gt;&lt;rec-number&gt;189&lt;/rec-number&gt;&lt;foreign-keys&gt;&lt;key app="EN" db-id="t9wzwx2sp00wdrexr2kpps2he9spe2wv9wzf" timestamp="1507396370"&gt;189&lt;/key&gt;&lt;/foreign-keys&gt;&lt;ref-type name="Journal Article"&gt;17&lt;/ref-type&gt;&lt;contributors&gt;&lt;authors&gt;&lt;author&gt;Carlo, Anne-Sophie&lt;/author&gt;&lt;/authors&gt;&lt;/contributors&gt;&lt;titles&gt;&lt;title&gt;Sortilin, a novel APOE receptor implicated in Alzheimer disease&lt;/title&gt;&lt;secondary-title&gt;Prion&lt;/secondary-title&gt;&lt;/titles&gt;&lt;pages&gt;378-382&lt;/pages&gt;&lt;volume&gt;7&lt;/volume&gt;&lt;number&gt;5&lt;/number&gt;&lt;dates&gt;&lt;year&gt;2013&lt;/year&gt;&lt;/dates&gt;&lt;isbn&gt;1933-6896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11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0047" w:rsidRPr="00B55B46" w14:paraId="5B4AF762" w14:textId="77777777" w:rsidTr="001162D5">
        <w:trPr>
          <w:trHeight w:val="94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D47533" w14:textId="77777777" w:rsidR="003F0047" w:rsidRPr="00E30BD2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E30B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O9518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A11DB7" w14:textId="77777777" w:rsidR="003F0047" w:rsidRPr="00E30BD2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E30B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Voltage-dependent T-type calcium channel subunit alpha-1H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FDB671" w14:textId="77777777" w:rsidR="003F0047" w:rsidRPr="00E30BD2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E30B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4CF966" w14:textId="77777777" w:rsidR="003F0047" w:rsidRPr="00E30BD2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E30B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creased total glycosyla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088AB5" w14:textId="0C100EF0" w:rsidR="003F0047" w:rsidRPr="00E30BD2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BE149F" w14:textId="5C460374" w:rsidR="003F0047" w:rsidRPr="00E30BD2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E30B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xpressed throughout the nervous system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, c</w:t>
            </w:r>
            <w:r w:rsidRPr="00E30B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ontrol cellular excitability and synaptic transmission. Glycosylation of the channel plays important role in its function. Changes in the glycosylation pattern can affect ion channel function, leading to neurological disorders.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2A13EC" w14:textId="0C387958" w:rsidR="003F0047" w:rsidRPr="00B55B46" w:rsidRDefault="003F0047" w:rsidP="003F004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Ondacova&lt;/Author&gt;&lt;Year&gt;2016&lt;/Year&gt;&lt;RecNum&gt;46&lt;/RecNum&gt;&lt;DisplayText&gt;(112-113)&lt;/DisplayText&gt;&lt;record&gt;&lt;rec-number&gt;46&lt;/rec-number&gt;&lt;foreign-keys&gt;&lt;key app="EN" db-id="t9wzwx2sp00wdrexr2kpps2he9spe2wv9wzf" timestamp="1506906440"&gt;46&lt;/key&gt;&lt;/foreign-keys&gt;&lt;ref-type name="Journal Article"&gt;17&lt;/ref-type&gt;&lt;contributors&gt;&lt;authors&gt;&lt;author&gt;Ondacova, Katarina&lt;/author&gt;&lt;author&gt;Karmazinova, Maria&lt;/author&gt;&lt;author&gt;Lazniewska, Joanna&lt;/author&gt;&lt;author&gt;Weiss, Norbert&lt;/author&gt;&lt;author&gt;Lacinova, Lubica&lt;/author&gt;&lt;/authors&gt;&lt;/contributors&gt;&lt;titles&gt;&lt;title&gt;Modulation of Cav3. 2 T-type calcium channel permeability by asparagine-linked glycosylation&lt;/title&gt;&lt;secondary-title&gt;Channels&lt;/secondary-title&gt;&lt;/titles&gt;&lt;pages&gt;175-184&lt;/pages&gt;&lt;volume&gt;10&lt;/volume&gt;&lt;number&gt;3&lt;/number&gt;&lt;dates&gt;&lt;year&gt;2016&lt;/year&gt;&lt;/dates&gt;&lt;isbn&gt;1933-6950&lt;/isbn&gt;&lt;urls&gt;&lt;/urls&gt;&lt;/record&gt;&lt;/Cite&gt;&lt;Cite&gt;&lt;Author&gt;Baycin-Hizal&lt;/Author&gt;&lt;Year&gt;2014&lt;/Year&gt;&lt;RecNum&gt;45&lt;/RecNum&gt;&lt;record&gt;&lt;rec-number&gt;45&lt;/rec-number&gt;&lt;foreign-keys&gt;&lt;key app="EN" db-id="t9wzwx2sp00wdrexr2kpps2he9spe2wv9wzf" timestamp="1506906440"&gt;45&lt;/key&gt;&lt;/foreign-keys&gt;&lt;ref-type name="Journal Article"&gt;17&lt;/ref-type&gt;&lt;contributors&gt;&lt;authors&gt;&lt;author&gt;Baycin-Hizal, Deniz&lt;/author&gt;&lt;author&gt;Gottschalk, Allan&lt;/author&gt;&lt;author&gt;Jacobson, Elena&lt;/author&gt;&lt;author&gt;Mai, Sunny&lt;/author&gt;&lt;author&gt;Wolozny, Daniel&lt;/author&gt;&lt;author&gt;Zhang, Hui&lt;/author&gt;&lt;author&gt;Krag, Sharon S&lt;/author&gt;&lt;author&gt;Betenbaugh, Michael J&lt;/author&gt;&lt;/authors&gt;&lt;/contributors&gt;&lt;titles&gt;&lt;title&gt;Physiologic and pathophysiologic consequences of altered sialylation and glycosylation on ion channel function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/periodical&gt;&lt;pages&gt;243-253&lt;/pages&gt;&lt;volume&gt;453&lt;/volume&gt;&lt;number&gt;2&lt;/number&gt;&lt;dates&gt;&lt;year&gt;2014&lt;/year&gt;&lt;/dates&gt;&lt;isbn&gt;0006-291X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12-113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</w:tbl>
    <w:p w14:paraId="17E2C8E8" w14:textId="7BF99953" w:rsidR="00E452A9" w:rsidRPr="00E30BD2" w:rsidRDefault="00E452A9">
      <w:pPr>
        <w:rPr>
          <w:b/>
        </w:rPr>
      </w:pPr>
    </w:p>
    <w:sectPr w:rsidR="00E452A9" w:rsidRPr="00E30BD2" w:rsidSect="003F0047">
      <w:pgSz w:w="16838" w:h="11906" w:orient="landscape"/>
      <w:pgMar w:top="288" w:right="288" w:bottom="288" w:left="288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CP&lt;/Style&gt;&lt;LeftDelim&gt;{&lt;/LeftDelim&gt;&lt;RightDelim&gt;}&lt;/RightDelim&gt;&lt;FontName&gt;Calibri&lt;/FontName&gt;&lt;FontSize&gt;10&lt;/FontSize&gt;&lt;ReflistTitle&gt;&lt;/ReflistTitle&gt;&lt;StartingRefnum&gt;103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wzwx2sp00wdrexr2kpps2he9spe2wv9wzf&quot;&gt;CSF-N-glycoproteome&lt;record-ids&gt;&lt;item&gt;37&lt;/item&gt;&lt;item&gt;38&lt;/item&gt;&lt;item&gt;40&lt;/item&gt;&lt;item&gt;41&lt;/item&gt;&lt;item&gt;45&lt;/item&gt;&lt;item&gt;46&lt;/item&gt;&lt;item&gt;170&lt;/item&gt;&lt;item&gt;171&lt;/item&gt;&lt;item&gt;173&lt;/item&gt;&lt;item&gt;176&lt;/item&gt;&lt;item&gt;177&lt;/item&gt;&lt;item&gt;178&lt;/item&gt;&lt;item&gt;180&lt;/item&gt;&lt;item&gt;181&lt;/item&gt;&lt;item&gt;189&lt;/item&gt;&lt;item&gt;243&lt;/item&gt;&lt;/record-ids&gt;&lt;/item&gt;&lt;/Libraries&gt;"/>
  </w:docVars>
  <w:rsids>
    <w:rsidRoot w:val="00DA451D"/>
    <w:rsid w:val="000B0900"/>
    <w:rsid w:val="001162D5"/>
    <w:rsid w:val="00121C33"/>
    <w:rsid w:val="00195C06"/>
    <w:rsid w:val="00264C78"/>
    <w:rsid w:val="00367CB7"/>
    <w:rsid w:val="003A2B52"/>
    <w:rsid w:val="003F0047"/>
    <w:rsid w:val="005D221F"/>
    <w:rsid w:val="005F7006"/>
    <w:rsid w:val="0064030C"/>
    <w:rsid w:val="006A17CC"/>
    <w:rsid w:val="00713A07"/>
    <w:rsid w:val="007C6221"/>
    <w:rsid w:val="007E2405"/>
    <w:rsid w:val="00806268"/>
    <w:rsid w:val="00A4041B"/>
    <w:rsid w:val="00B55B46"/>
    <w:rsid w:val="00B85298"/>
    <w:rsid w:val="00BD214D"/>
    <w:rsid w:val="00DA451D"/>
    <w:rsid w:val="00E30BD2"/>
    <w:rsid w:val="00E452A9"/>
    <w:rsid w:val="00EE5F22"/>
    <w:rsid w:val="00F110D4"/>
    <w:rsid w:val="00F46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98662"/>
  <w15:chartTrackingRefBased/>
  <w15:docId w15:val="{FEA86819-5249-49A1-AB72-FA2EAC4D0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F700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700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F700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F7006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5F70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62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4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209</Words>
  <Characters>1259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wei Chen</dc:creator>
  <cp:keywords/>
  <dc:description/>
  <cp:lastModifiedBy>QINYING YU</cp:lastModifiedBy>
  <cp:revision>10</cp:revision>
  <dcterms:created xsi:type="dcterms:W3CDTF">2020-11-02T05:09:00Z</dcterms:created>
  <dcterms:modified xsi:type="dcterms:W3CDTF">2021-04-30T16:24:00Z</dcterms:modified>
</cp:coreProperties>
</file>